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0A7B2" w14:textId="05798E5F" w:rsidR="00007AD6" w:rsidRDefault="00007AD6" w:rsidP="00007AD6">
      <w:pPr>
        <w:jc w:val="center"/>
      </w:pPr>
      <w:r>
        <w:t>S3 Table</w:t>
      </w:r>
      <w:bookmarkStart w:id="0" w:name="_GoBack"/>
      <w:bookmarkEnd w:id="0"/>
    </w:p>
    <w:p w14:paraId="1B5E2179" w14:textId="77777777" w:rsidR="00007AD6" w:rsidRDefault="00007AD6" w:rsidP="00007AD6">
      <w:pPr>
        <w:ind w:firstLine="0"/>
      </w:pPr>
      <w:r>
        <w:t>Adjusted Associations between Spousal Telomere Length in the HRS: Exploring Robustness to Removal of Outlier TL Measurements</w:t>
      </w:r>
    </w:p>
    <w:tbl>
      <w:tblPr>
        <w:tblW w:w="15061" w:type="dxa"/>
        <w:jc w:val="center"/>
        <w:tblLook w:val="04A0" w:firstRow="1" w:lastRow="0" w:firstColumn="1" w:lastColumn="0" w:noHBand="0" w:noVBand="1"/>
      </w:tblPr>
      <w:tblGrid>
        <w:gridCol w:w="3250"/>
        <w:gridCol w:w="995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276"/>
      </w:tblGrid>
      <w:tr w:rsidR="00007AD6" w:rsidRPr="00FA4588" w14:paraId="3F9D5EE9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F37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Outcome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238F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EFBB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970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977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CC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E7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5D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366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0A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4D6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110C6" w14:textId="77777777" w:rsidR="00007AD6" w:rsidRPr="00FA4588" w:rsidRDefault="00007AD6" w:rsidP="00711A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TL</w:t>
            </w:r>
          </w:p>
        </w:tc>
      </w:tr>
      <w:tr w:rsidR="00007AD6" w:rsidRPr="00FA4588" w14:paraId="5A709653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877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amp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C36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92F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3A8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B0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B3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41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0E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571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F5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98A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92FEF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es</w:t>
            </w:r>
          </w:p>
        </w:tc>
      </w:tr>
      <w:tr w:rsidR="00007AD6" w:rsidRPr="00FA4588" w14:paraId="6D5264A8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D854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D0C1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3 T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4578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1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FC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2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2D8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3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9CC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4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1B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5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87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6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B1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7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B6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8 SD +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74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9 SD +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1BDFC" w14:textId="77777777" w:rsidR="00007AD6" w:rsidRPr="00FA4588" w:rsidRDefault="00007AD6" w:rsidP="00711A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&gt;10 SD +M</w:t>
            </w:r>
          </w:p>
        </w:tc>
      </w:tr>
      <w:tr w:rsidR="00007AD6" w:rsidRPr="00FA4588" w14:paraId="4B720677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178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360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CF37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5B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906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09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688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A41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BDE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B1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0C3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C2FC9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07AD6" w:rsidRPr="00FA4588" w14:paraId="65678A18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1E7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Spousal T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807A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5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C860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E9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10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84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8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5D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7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F8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7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AF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11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D0C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95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40F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95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D3D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9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EBAF8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95***</w:t>
            </w:r>
          </w:p>
        </w:tc>
      </w:tr>
      <w:tr w:rsidR="00007AD6" w:rsidRPr="00FA4588" w14:paraId="50CDBAAB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7EE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5DCD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13A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38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C2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40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B0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3E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6C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A8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FB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3D19F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</w:tr>
      <w:tr w:rsidR="00007AD6" w:rsidRPr="00FA4588" w14:paraId="4C4A918A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056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Husband Educ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ADD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16F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9E4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4A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6C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CBE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BD6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3B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E3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EC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A7F83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</w:tr>
      <w:tr w:rsidR="00007AD6" w:rsidRPr="00FA4588" w14:paraId="67DD49E2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49E0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20D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0E0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50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74E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66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EFA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26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9E9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2E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60A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2C5DB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</w:tr>
      <w:tr w:rsidR="00007AD6" w:rsidRPr="00FA4588" w14:paraId="228B7915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4F73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Husband Black Ra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B47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7E18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166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29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A0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31E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642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82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7A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571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7FAC1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</w:tr>
      <w:tr w:rsidR="00007AD6" w:rsidRPr="00FA4588" w14:paraId="309B854B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298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480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FD3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CE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7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248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BF4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DF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06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2A5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3E4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870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80CAF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0)</w:t>
            </w:r>
          </w:p>
        </w:tc>
      </w:tr>
      <w:tr w:rsidR="00007AD6" w:rsidRPr="00FA4588" w14:paraId="06F14AC5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616A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Husband Other Ra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112D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3E1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91F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2D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6D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46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36F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466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3A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28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ACA57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007AD6" w:rsidRPr="00FA4588" w14:paraId="1EB0A897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0EE7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B9F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538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9F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60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B1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D71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D4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1B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9BB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50D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618C2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9)</w:t>
            </w:r>
          </w:p>
        </w:tc>
      </w:tr>
      <w:tr w:rsidR="00007AD6" w:rsidRPr="00FA4588" w14:paraId="040732A7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1B9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Husband Single Marri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13E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94E3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F9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497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D5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66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3A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AFA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E4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CB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FA26E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007AD6" w:rsidRPr="00FA4588" w14:paraId="442F5D3D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83B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5AD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3A50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C81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03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92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74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8A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BDD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32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B50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AFA40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</w:tr>
      <w:tr w:rsidR="00007AD6" w:rsidRPr="00FA4588" w14:paraId="05B02AA3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DE4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Wife Educ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0C7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D9D0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14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7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2BA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B7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8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55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F3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10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2C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95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98FD9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007AD6" w:rsidRPr="00FA4588" w14:paraId="74C6DF81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889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7E2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FA51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0D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6F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19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79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950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1D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541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71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6480C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</w:tr>
      <w:tr w:rsidR="00007AD6" w:rsidRPr="00FA4588" w14:paraId="5E9D758E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4E7A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Wife Black Ra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67A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2D17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BD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C8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C1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11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FA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AFC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62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AFD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FB41C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</w:tr>
      <w:tr w:rsidR="00007AD6" w:rsidRPr="00FA4588" w14:paraId="54A34749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B31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223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F2AB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377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2D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3F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46F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2B8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A91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A34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EA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7ACF6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2)</w:t>
            </w:r>
          </w:p>
        </w:tc>
      </w:tr>
      <w:tr w:rsidR="00007AD6" w:rsidRPr="00FA4588" w14:paraId="175EC2FC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A758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Wife Other Ra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D0D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3DF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72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B3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EE9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38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C70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56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28A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06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94E54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</w:tr>
      <w:tr w:rsidR="00007AD6" w:rsidRPr="00FA4588" w14:paraId="56CD8C2F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088D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DC3F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1A42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06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A87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A72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9AA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E33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3F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A82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408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56842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47)</w:t>
            </w:r>
          </w:p>
        </w:tc>
      </w:tr>
      <w:tr w:rsidR="00007AD6" w:rsidRPr="00FA4588" w14:paraId="2450578E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99B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Wife Single Marri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3AE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1EB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27B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A8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B6C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110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91A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A82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1E1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D8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64C0D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</w:tr>
      <w:tr w:rsidR="00007AD6" w:rsidRPr="00FA4588" w14:paraId="13338A03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AB58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0C2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A862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38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E8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DB3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DBD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2B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6C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BA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2DF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09727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</w:tr>
      <w:tr w:rsidR="00007AD6" w:rsidRPr="00FA4588" w14:paraId="48EF1CC3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5C92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Husband 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1D0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4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0487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49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39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674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4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57A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4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AC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4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BB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3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FE5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3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FB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44D1C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3*</w:t>
            </w:r>
          </w:p>
        </w:tc>
      </w:tr>
      <w:tr w:rsidR="00007AD6" w:rsidRPr="00FA4588" w14:paraId="7C5EB064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4CC5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D291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CEF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4B1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A62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693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42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B1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20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06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A4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2644D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</w:tr>
      <w:tr w:rsidR="00007AD6" w:rsidRPr="00FA4588" w14:paraId="2CA6E961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509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Wife 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C15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E76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300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10C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76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56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F2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4E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9A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85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7FBE2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</w:tr>
      <w:tr w:rsidR="00007AD6" w:rsidRPr="00FA4588" w14:paraId="466F118A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E8FC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E9C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FF4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FD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0E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95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21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AFF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2E8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AD2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8F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AE3B9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02)</w:t>
            </w:r>
          </w:p>
        </w:tc>
      </w:tr>
      <w:tr w:rsidR="00007AD6" w:rsidRPr="00FA4588" w14:paraId="3166516E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31A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A95C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41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21D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217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776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31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34C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40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2DE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398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40B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41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F9C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31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3C1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338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9260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338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ED1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33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2B569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.338***</w:t>
            </w:r>
          </w:p>
        </w:tc>
      </w:tr>
      <w:tr w:rsidR="00007AD6" w:rsidRPr="00FA4588" w14:paraId="4E677A10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0D1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793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E2B2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744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2D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3AB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4E8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C32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FA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9A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498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0D426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(0.098)</w:t>
            </w:r>
          </w:p>
        </w:tc>
      </w:tr>
      <w:tr w:rsidR="00007AD6" w:rsidRPr="00FA4588" w14:paraId="2C2763C3" w14:textId="77777777" w:rsidTr="00711A6E">
        <w:trPr>
          <w:trHeight w:val="26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A3DB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5EA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781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8D02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19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315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4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2E7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754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FC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5C1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1DD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BD857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1,503</w:t>
            </w:r>
          </w:p>
        </w:tc>
      </w:tr>
      <w:tr w:rsidR="00007AD6" w:rsidRPr="00FA4588" w14:paraId="34AA4F70" w14:textId="77777777" w:rsidTr="00711A6E">
        <w:trPr>
          <w:trHeight w:val="280"/>
          <w:jc w:val="center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07BA" w14:textId="77777777" w:rsidR="00007AD6" w:rsidRPr="00FA4588" w:rsidRDefault="00007AD6" w:rsidP="00711A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R-square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6D3F" w14:textId="77777777" w:rsidR="00007AD6" w:rsidRPr="00FA4588" w:rsidRDefault="00007AD6" w:rsidP="00711A6E">
            <w:pPr>
              <w:ind w:hanging="1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FDB56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36BA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582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E786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D639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1AAF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541D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9A47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630C" w14:textId="77777777" w:rsidR="00007AD6" w:rsidRPr="00FA4588" w:rsidRDefault="00007AD6" w:rsidP="00711A6E">
            <w:pPr>
              <w:ind w:firstLine="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B8140" w14:textId="77777777" w:rsidR="00007AD6" w:rsidRPr="00FA4588" w:rsidRDefault="00007AD6" w:rsidP="00711A6E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458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</w:tbl>
    <w:p w14:paraId="624F49F6" w14:textId="5A461180" w:rsidR="00355A63" w:rsidRDefault="00007AD6" w:rsidP="00007AD6">
      <w:pPr>
        <w:ind w:left="720"/>
      </w:pPr>
      <w:r>
        <w:t>Notes: 1 SD + M is one standard deviation more than the mean.    Standard errors in parentheses.  *** p&lt;0.01, ** p&lt;0.05, * p&lt;0.1</w:t>
      </w:r>
    </w:p>
    <w:sectPr w:rsidR="00355A63" w:rsidSect="00007A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D6"/>
    <w:rsid w:val="00007AD6"/>
    <w:rsid w:val="00437FDC"/>
    <w:rsid w:val="00500BEC"/>
    <w:rsid w:val="005806BE"/>
    <w:rsid w:val="005E409D"/>
    <w:rsid w:val="007A5195"/>
    <w:rsid w:val="007B225F"/>
    <w:rsid w:val="00865727"/>
    <w:rsid w:val="00940DF6"/>
    <w:rsid w:val="00971DAE"/>
    <w:rsid w:val="009A74E4"/>
    <w:rsid w:val="00A14DDE"/>
    <w:rsid w:val="00B6562A"/>
    <w:rsid w:val="00B9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CCA68"/>
  <w15:chartTrackingRefBased/>
  <w15:docId w15:val="{975F8C20-10FD-C643-A0A7-BF293FA9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AD6"/>
    <w:pPr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22T18:00:00Z</dcterms:created>
  <dcterms:modified xsi:type="dcterms:W3CDTF">2018-10-22T18:00:00Z</dcterms:modified>
</cp:coreProperties>
</file>